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3AAB" w14:textId="41BE3899" w:rsidR="0080309F" w:rsidRPr="00BC20B5" w:rsidRDefault="0080309F" w:rsidP="00550D4E">
      <w:pPr>
        <w:autoSpaceDE w:val="0"/>
        <w:autoSpaceDN w:val="0"/>
        <w:adjustRightInd w:val="0"/>
        <w:spacing w:line="360" w:lineRule="auto"/>
        <w:jc w:val="left"/>
        <w:rPr>
          <w:b/>
        </w:rPr>
      </w:pPr>
      <w:r w:rsidRPr="00BC20B5">
        <w:rPr>
          <w:b/>
        </w:rPr>
        <w:t xml:space="preserve">Juvenile social defeat stress exposure </w:t>
      </w:r>
      <w:r w:rsidR="000E6D93">
        <w:rPr>
          <w:rFonts w:hint="eastAsia"/>
          <w:b/>
        </w:rPr>
        <w:t>f</w:t>
      </w:r>
      <w:r w:rsidR="000E6D93">
        <w:rPr>
          <w:b/>
        </w:rPr>
        <w:t>avors</w:t>
      </w:r>
      <w:r w:rsidRPr="00BC20B5">
        <w:rPr>
          <w:b/>
        </w:rPr>
        <w:t xml:space="preserve"> later onset of irritable bowel syndrome-like symptoms in mice</w:t>
      </w:r>
    </w:p>
    <w:p w14:paraId="4327C031" w14:textId="77777777" w:rsidR="0080309F" w:rsidRDefault="0080309F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</w:p>
    <w:p w14:paraId="6DF7F668" w14:textId="77777777" w:rsidR="0080309F" w:rsidRDefault="0080309F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>
        <w:rPr>
          <w:bCs/>
        </w:rPr>
        <w:t>A</w:t>
      </w:r>
      <w:r w:rsidRPr="0080309F">
        <w:rPr>
          <w:bCs/>
        </w:rPr>
        <w:t>uthor names</w:t>
      </w:r>
    </w:p>
    <w:p w14:paraId="14842BF3" w14:textId="5CB4E842" w:rsidR="0080309F" w:rsidRDefault="0080309F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 w:rsidRPr="0080309F">
        <w:rPr>
          <w:bCs/>
        </w:rPr>
        <w:t>Kenjiro Matsumoto, Kana Takata, Daisuke Yamada, Haruki Usuda, Koichiro Wada, Maaya Tada, Yoshiyuki Mishima, Shunji Ishihara, Syunji Horie, Akiyoshi Saitoh, and Shinichi Kato</w:t>
      </w:r>
    </w:p>
    <w:p w14:paraId="7A6447D2" w14:textId="77777777" w:rsidR="0080309F" w:rsidRDefault="0080309F" w:rsidP="0080309F">
      <w:pPr>
        <w:autoSpaceDE w:val="0"/>
        <w:autoSpaceDN w:val="0"/>
        <w:adjustRightInd w:val="0"/>
        <w:spacing w:line="360" w:lineRule="auto"/>
        <w:jc w:val="left"/>
        <w:rPr>
          <w:bCs/>
        </w:rPr>
      </w:pPr>
    </w:p>
    <w:p w14:paraId="7358B27C" w14:textId="3B9FBEB7" w:rsidR="0080309F" w:rsidRDefault="0080309F" w:rsidP="0080309F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>
        <w:rPr>
          <w:bCs/>
        </w:rPr>
        <w:t>C</w:t>
      </w:r>
      <w:r w:rsidRPr="0080309F">
        <w:rPr>
          <w:bCs/>
        </w:rPr>
        <w:t>orresponding author</w:t>
      </w:r>
    </w:p>
    <w:p w14:paraId="59C29F12" w14:textId="4E4976A0" w:rsidR="0080309F" w:rsidRPr="0080309F" w:rsidRDefault="0080309F" w:rsidP="0080309F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 w:rsidRPr="0080309F">
        <w:rPr>
          <w:bCs/>
        </w:rPr>
        <w:t xml:space="preserve">Kenjiro Matsumoto, Division of Pathological Sciences, Department of Pharmacology and Experimental Therapeutics, Kyoto Pharmaceutical University, Misasagi 5, Yamashina, Kyoto 607-8414, Japan. </w:t>
      </w:r>
    </w:p>
    <w:p w14:paraId="5EC15F6B" w14:textId="1A5D6543" w:rsidR="00550D4E" w:rsidRDefault="0080309F" w:rsidP="0080309F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 w:rsidRPr="0080309F">
        <w:rPr>
          <w:bCs/>
        </w:rPr>
        <w:t>E-mail: kenjiro@mb.kyoto-phu.ac.jp</w:t>
      </w:r>
    </w:p>
    <w:p w14:paraId="1FA7C6E2" w14:textId="0C026827" w:rsidR="0080309F" w:rsidRDefault="0080309F">
      <w:pPr>
        <w:widowControl/>
        <w:jc w:val="left"/>
        <w:rPr>
          <w:bCs/>
        </w:rPr>
      </w:pPr>
      <w:r>
        <w:rPr>
          <w:bCs/>
        </w:rPr>
        <w:br w:type="page"/>
      </w:r>
    </w:p>
    <w:p w14:paraId="5362451B" w14:textId="2BB8315E" w:rsidR="0080309F" w:rsidRDefault="000E6D93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086BD4B4" wp14:editId="684CB5E7">
            <wp:extent cx="5266900" cy="3482975"/>
            <wp:effectExtent l="0" t="0" r="0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482" cy="348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8E715" w14:textId="77777777" w:rsidR="00550D4E" w:rsidRDefault="00550D4E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</w:p>
    <w:p w14:paraId="69D8AC7A" w14:textId="4F9C2AB2" w:rsidR="00550D4E" w:rsidRPr="00E4000C" w:rsidRDefault="00550D4E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 w:rsidRPr="00E4000C">
        <w:rPr>
          <w:bCs/>
        </w:rPr>
        <w:t xml:space="preserve">Supplementary </w:t>
      </w:r>
      <w:r>
        <w:rPr>
          <w:bCs/>
        </w:rPr>
        <w:t>F</w:t>
      </w:r>
      <w:r w:rsidRPr="00E4000C">
        <w:rPr>
          <w:bCs/>
        </w:rPr>
        <w:t>igure 1</w:t>
      </w:r>
    </w:p>
    <w:p w14:paraId="385DB1CB" w14:textId="0614B941" w:rsidR="00550D4E" w:rsidRPr="00E4000C" w:rsidRDefault="00550D4E" w:rsidP="00550D4E">
      <w:pPr>
        <w:autoSpaceDE w:val="0"/>
        <w:autoSpaceDN w:val="0"/>
        <w:adjustRightInd w:val="0"/>
        <w:spacing w:line="360" w:lineRule="auto"/>
        <w:jc w:val="left"/>
        <w:rPr>
          <w:bCs/>
        </w:rPr>
      </w:pPr>
      <w:r w:rsidRPr="00E4000C">
        <w:rPr>
          <w:bCs/>
        </w:rPr>
        <w:t xml:space="preserve">Juvenile SDS did not affect histological observation and mucus secretion. Representative images of colonic mucosa with haematoxylin and eosin (A) and alcian blue staining (B) in </w:t>
      </w:r>
      <w:r w:rsidR="000E6D93">
        <w:rPr>
          <w:bCs/>
        </w:rPr>
        <w:t>control</w:t>
      </w:r>
      <w:r w:rsidRPr="00E4000C">
        <w:rPr>
          <w:bCs/>
        </w:rPr>
        <w:t xml:space="preserve"> and juvenile SDS </w:t>
      </w:r>
      <w:r w:rsidR="00A94C19">
        <w:rPr>
          <w:rFonts w:hint="eastAsia"/>
          <w:bCs/>
        </w:rPr>
        <w:t>(</w:t>
      </w:r>
      <w:r w:rsidR="00A94C19">
        <w:rPr>
          <w:bCs/>
        </w:rPr>
        <w:t xml:space="preserve">stress) </w:t>
      </w:r>
      <w:r w:rsidRPr="00E4000C">
        <w:rPr>
          <w:bCs/>
        </w:rPr>
        <w:t>mice. Scale bars are 100 μm. The histological scoring and counting alcian Blue-positive goblet cells was performed in normal and juvenile SDS mice. Data are presented as the mean ± SE</w:t>
      </w:r>
      <w:r w:rsidR="000E6D93">
        <w:rPr>
          <w:bCs/>
        </w:rPr>
        <w:t>M</w:t>
      </w:r>
      <w:r w:rsidRPr="00E4000C">
        <w:rPr>
          <w:bCs/>
        </w:rPr>
        <w:t xml:space="preserve"> from 7 mice per group.</w:t>
      </w:r>
    </w:p>
    <w:p w14:paraId="25690388" w14:textId="77777777" w:rsidR="004D0175" w:rsidRPr="00550D4E" w:rsidRDefault="004D0175"/>
    <w:sectPr w:rsidR="004D0175" w:rsidRPr="00550D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5B0BE" w14:textId="77777777" w:rsidR="005B0C06" w:rsidRDefault="005B0C06" w:rsidP="0080309F">
      <w:r>
        <w:separator/>
      </w:r>
    </w:p>
  </w:endnote>
  <w:endnote w:type="continuationSeparator" w:id="0">
    <w:p w14:paraId="2CBB293D" w14:textId="77777777" w:rsidR="005B0C06" w:rsidRDefault="005B0C06" w:rsidP="00803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8158F" w14:textId="77777777" w:rsidR="005B0C06" w:rsidRDefault="005B0C06" w:rsidP="0080309F">
      <w:r>
        <w:separator/>
      </w:r>
    </w:p>
  </w:footnote>
  <w:footnote w:type="continuationSeparator" w:id="0">
    <w:p w14:paraId="50A0105E" w14:textId="77777777" w:rsidR="005B0C06" w:rsidRDefault="005B0C06" w:rsidP="00803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4E"/>
    <w:rsid w:val="000E1C6F"/>
    <w:rsid w:val="000E6D93"/>
    <w:rsid w:val="004D0175"/>
    <w:rsid w:val="00550D4E"/>
    <w:rsid w:val="005B0C06"/>
    <w:rsid w:val="006269D6"/>
    <w:rsid w:val="0080309F"/>
    <w:rsid w:val="00A94C19"/>
    <w:rsid w:val="00BC20B5"/>
    <w:rsid w:val="00F9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2AB159"/>
  <w15:chartTrackingRefBased/>
  <w15:docId w15:val="{DCFC1393-DE82-4528-9BA6-D270E409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D4E"/>
    <w:pPr>
      <w:widowControl w:val="0"/>
      <w:jc w:val="both"/>
    </w:pPr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0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309F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8030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309F"/>
    <w:rPr>
      <w:rFonts w:ascii="Times New Roman" w:eastAsia="ＭＳ 明朝" w:hAnsi="Times New Roman" w:cs="Times New Roma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健次郎</dc:creator>
  <cp:keywords/>
  <dc:description/>
  <cp:lastModifiedBy>松本健次郎</cp:lastModifiedBy>
  <cp:revision>4</cp:revision>
  <dcterms:created xsi:type="dcterms:W3CDTF">2021-05-17T12:08:00Z</dcterms:created>
  <dcterms:modified xsi:type="dcterms:W3CDTF">2021-05-17T23:53:00Z</dcterms:modified>
</cp:coreProperties>
</file>